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780" w:type="dxa"/>
        <w:tblLook w:val="04A0" w:firstRow="1" w:lastRow="0" w:firstColumn="1" w:lastColumn="0" w:noHBand="0" w:noVBand="1"/>
      </w:tblPr>
      <w:tblGrid>
        <w:gridCol w:w="3350"/>
        <w:gridCol w:w="1336"/>
        <w:gridCol w:w="1293"/>
        <w:gridCol w:w="1293"/>
        <w:gridCol w:w="1293"/>
        <w:gridCol w:w="1336"/>
        <w:gridCol w:w="1293"/>
        <w:gridCol w:w="1293"/>
        <w:gridCol w:w="1293"/>
      </w:tblGrid>
      <w:tr w:rsidR="00E3034B" w:rsidRPr="00E3034B" w14:paraId="675116B3" w14:textId="77777777" w:rsidTr="00E3034B">
        <w:trPr>
          <w:trHeight w:val="320"/>
        </w:trPr>
        <w:tc>
          <w:tcPr>
            <w:tcW w:w="3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661BE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inic Attributes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A08B97" w14:textId="150DE122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sengaged (N=</w:t>
            </w:r>
            <w:r w:rsidR="002567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69</w:t>
            </w:r>
            <w:r w:rsidRPr="00E303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180A54" w14:textId="50829B69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-engaged (N=</w:t>
            </w:r>
            <w:r w:rsidR="002567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0</w:t>
            </w:r>
            <w:r w:rsidRPr="00E303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</w:tr>
      <w:tr w:rsidR="00E3034B" w:rsidRPr="00E3034B" w14:paraId="3B3327EE" w14:textId="77777777" w:rsidTr="00E3034B">
        <w:trPr>
          <w:trHeight w:val="320"/>
        </w:trPr>
        <w:tc>
          <w:tcPr>
            <w:tcW w:w="3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E0B73B" w14:textId="77777777" w:rsidR="00E3034B" w:rsidRPr="00E3034B" w:rsidRDefault="00E3034B" w:rsidP="00E303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222FB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ficient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64DB23" w14:textId="402A3B12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</w:t>
            </w:r>
            <w:r w:rsidR="000A3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7B365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9EFD4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ficient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A24C18" w14:textId="344B9826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95% </w:t>
            </w:r>
            <w:r w:rsidR="000A33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I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DF16A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E3034B" w:rsidRPr="00E3034B" w14:paraId="7C150D81" w14:textId="77777777" w:rsidTr="00E3034B">
        <w:trPr>
          <w:trHeight w:val="640"/>
        </w:trPr>
        <w:tc>
          <w:tcPr>
            <w:tcW w:w="3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8FA6AF" w14:textId="77777777" w:rsidR="00E3034B" w:rsidRPr="00E3034B" w:rsidRDefault="00E3034B" w:rsidP="00E303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FA5D85" w14:textId="77777777" w:rsidR="00E3034B" w:rsidRPr="00E3034B" w:rsidRDefault="00E3034B" w:rsidP="00E303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277E7" w14:textId="77777777" w:rsidR="00E3034B" w:rsidRPr="00E3034B" w:rsidRDefault="00E3034B" w:rsidP="00E303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wer bou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EC8C9" w14:textId="77777777" w:rsidR="00E3034B" w:rsidRPr="00E3034B" w:rsidRDefault="00E3034B" w:rsidP="00E303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pper bound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09A834" w14:textId="77777777" w:rsidR="00E3034B" w:rsidRPr="00E3034B" w:rsidRDefault="00E3034B" w:rsidP="00E303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69CEC" w14:textId="77777777" w:rsidR="00E3034B" w:rsidRPr="00E3034B" w:rsidRDefault="00E3034B" w:rsidP="00E303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ECEE5" w14:textId="77777777" w:rsidR="00E3034B" w:rsidRPr="00E3034B" w:rsidRDefault="00E3034B" w:rsidP="00E303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wer bou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3F3C5" w14:textId="77777777" w:rsidR="00E3034B" w:rsidRPr="00E3034B" w:rsidRDefault="00E3034B" w:rsidP="00E303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pper bound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B9879" w14:textId="77777777" w:rsidR="00E3034B" w:rsidRPr="00E3034B" w:rsidRDefault="00E3034B" w:rsidP="00E303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E3034B" w:rsidRPr="00E3034B" w14:paraId="0E0E2C76" w14:textId="77777777" w:rsidTr="002861D2">
        <w:trPr>
          <w:trHeight w:val="32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40CDE" w14:textId="77777777" w:rsidR="00E3034B" w:rsidRPr="00E3034B" w:rsidRDefault="00E3034B" w:rsidP="002861D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iting time (per additional h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E75FD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166D7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330BB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13BB1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2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BD343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482A4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4841F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DA275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E3034B" w:rsidRPr="00E3034B" w14:paraId="697BE917" w14:textId="77777777" w:rsidTr="002861D2">
        <w:trPr>
          <w:trHeight w:val="64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C690F" w14:textId="77777777" w:rsidR="00E3034B" w:rsidRPr="00E3034B" w:rsidRDefault="00E3034B" w:rsidP="002861D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vel distance (per additional km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73526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EBE55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8A050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B0A4F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74C19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F14EE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2AAA1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8B6DC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E3034B" w:rsidRPr="00E3034B" w14:paraId="379F1C8D" w14:textId="77777777" w:rsidTr="002861D2">
        <w:trPr>
          <w:trHeight w:val="32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A0905" w14:textId="77777777" w:rsidR="00E3034B" w:rsidRPr="00E3034B" w:rsidRDefault="00E3034B" w:rsidP="002861D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vs. 3 monthly refill frequenc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8F3B7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,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A605D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,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FA20E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8F4DC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68CD6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,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5E3AF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,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C604E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75EDD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E3034B" w:rsidRPr="00E3034B" w14:paraId="308F22B9" w14:textId="77777777" w:rsidTr="002861D2">
        <w:trPr>
          <w:trHeight w:val="32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72603" w14:textId="77777777" w:rsidR="00E3034B" w:rsidRPr="00E3034B" w:rsidRDefault="00E3034B" w:rsidP="002861D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vs. 3 monthly refill frequenc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A244C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F3DF7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91C13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6DB98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33620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056A6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8DCE0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E2430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05</w:t>
            </w:r>
          </w:p>
        </w:tc>
      </w:tr>
      <w:tr w:rsidR="00E3034B" w:rsidRPr="00E3034B" w14:paraId="4B792F2A" w14:textId="77777777" w:rsidTr="002861D2">
        <w:trPr>
          <w:trHeight w:val="64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3F283" w14:textId="77777777" w:rsidR="00E3034B" w:rsidRPr="00E3034B" w:rsidRDefault="00E3034B" w:rsidP="002861D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a evening hrs vs. regular clinic h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B8D98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3B963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BFB82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C7D53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09D7D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69111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7E5AF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3405D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24</w:t>
            </w:r>
          </w:p>
        </w:tc>
      </w:tr>
      <w:tr w:rsidR="00E3034B" w:rsidRPr="00E3034B" w14:paraId="3011F816" w14:textId="77777777" w:rsidTr="002861D2">
        <w:trPr>
          <w:trHeight w:val="64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33002" w14:textId="77777777" w:rsidR="00E3034B" w:rsidRPr="00E3034B" w:rsidRDefault="00E3034B" w:rsidP="002861D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a Saturday hrs vs. regular clinic h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576B9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86150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A1D31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EC68D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402D7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DB013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884B2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7840F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89</w:t>
            </w:r>
          </w:p>
        </w:tc>
      </w:tr>
      <w:tr w:rsidR="00E3034B" w:rsidRPr="00E3034B" w14:paraId="2AD49774" w14:textId="77777777" w:rsidTr="002861D2">
        <w:trPr>
          <w:trHeight w:val="32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72628" w14:textId="77777777" w:rsidR="00E3034B" w:rsidRPr="00E3034B" w:rsidRDefault="00E3034B" w:rsidP="002861D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e vs. rude provid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F8EEB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AA4AA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BD8B1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4A3FD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408C2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0F13C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3872E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5B745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E3034B" w:rsidRPr="00E3034B" w14:paraId="69091A50" w14:textId="77777777" w:rsidTr="002861D2">
        <w:trPr>
          <w:trHeight w:val="32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2F843" w14:textId="77777777" w:rsidR="00E3034B" w:rsidRPr="00E3034B" w:rsidRDefault="00E3034B" w:rsidP="002861D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AE1E1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84FC6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9535E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02154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B67BD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7776F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D9286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AF72C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173</w:t>
            </w:r>
          </w:p>
        </w:tc>
      </w:tr>
      <w:tr w:rsidR="00E3034B" w:rsidRPr="00E3034B" w14:paraId="788AFFD1" w14:textId="77777777" w:rsidTr="002861D2">
        <w:trPr>
          <w:trHeight w:val="32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36C45" w14:textId="1BE9AC66" w:rsidR="00E3034B" w:rsidRPr="00E3034B" w:rsidRDefault="002861D2" w:rsidP="002861D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specifications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9D5A8C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g likelihood= -490.776; Prob &gt; chi2 = 0.000; Wald chi2 (8) = 87.74; McFadden psuedo R2 = 0.36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791A4" w14:textId="77777777" w:rsidR="00E3034B" w:rsidRPr="00E3034B" w:rsidRDefault="00E3034B" w:rsidP="00E303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034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g likelihood= -313.080; Prob &gt; chi2 = 0.000; Wald chi2 (8) = 53.34; McFadden psuedo R2 = 0.35</w:t>
            </w:r>
          </w:p>
        </w:tc>
      </w:tr>
    </w:tbl>
    <w:p w14:paraId="0EBD72C7" w14:textId="7D20590F" w:rsidR="00E3034B" w:rsidRPr="000A3381" w:rsidRDefault="000A3381" w:rsidP="000A3381">
      <w:pPr>
        <w:rPr>
          <w:rFonts w:ascii="Times" w:hAnsi="Times"/>
          <w:iCs/>
          <w:sz w:val="20"/>
          <w:szCs w:val="20"/>
        </w:rPr>
      </w:pPr>
      <w:r>
        <w:rPr>
          <w:rFonts w:ascii="Times" w:hAnsi="Times"/>
          <w:iCs/>
          <w:sz w:val="20"/>
          <w:szCs w:val="20"/>
        </w:rPr>
        <w:t xml:space="preserve">Footnotes: </w:t>
      </w:r>
      <w:r w:rsidR="00E3034B" w:rsidRPr="000A3381">
        <w:rPr>
          <w:rFonts w:ascii="Times" w:hAnsi="Times"/>
          <w:iCs/>
          <w:sz w:val="20"/>
          <w:szCs w:val="20"/>
        </w:rPr>
        <w:sym w:font="Symbol" w:char="F062"/>
      </w:r>
      <w:r w:rsidR="00E3034B" w:rsidRPr="000A3381">
        <w:rPr>
          <w:rFonts w:ascii="Times" w:hAnsi="Times"/>
          <w:iCs/>
          <w:sz w:val="20"/>
          <w:szCs w:val="20"/>
        </w:rPr>
        <w:t xml:space="preserve"> = </w:t>
      </w:r>
      <w:r w:rsidR="00E3034B" w:rsidRPr="000A3381">
        <w:rPr>
          <w:rFonts w:ascii="Times" w:hAnsi="Times"/>
          <w:iCs/>
          <w:sz w:val="20"/>
          <w:szCs w:val="20"/>
        </w:rPr>
        <w:sym w:font="Symbol" w:char="F062"/>
      </w:r>
      <w:r w:rsidR="00E3034B" w:rsidRPr="000A3381">
        <w:rPr>
          <w:rFonts w:ascii="Times" w:hAnsi="Times"/>
          <w:iCs/>
          <w:sz w:val="20"/>
          <w:szCs w:val="20"/>
        </w:rPr>
        <w:t xml:space="preserve">-coefficient and represents </w:t>
      </w:r>
      <w:r>
        <w:rPr>
          <w:rFonts w:ascii="Times" w:hAnsi="Times"/>
          <w:iCs/>
          <w:sz w:val="20"/>
          <w:szCs w:val="20"/>
        </w:rPr>
        <w:t>relative</w:t>
      </w:r>
      <w:r w:rsidR="00E3034B" w:rsidRPr="000A3381">
        <w:rPr>
          <w:rFonts w:ascii="Times" w:hAnsi="Times"/>
          <w:iCs/>
          <w:sz w:val="20"/>
          <w:szCs w:val="20"/>
        </w:rPr>
        <w:t xml:space="preserve"> utility, positive values represent positive preference; CI = confidence interval; McFadden pseudo R</w:t>
      </w:r>
      <w:r w:rsidR="00E3034B" w:rsidRPr="000A3381">
        <w:rPr>
          <w:rFonts w:ascii="Times" w:hAnsi="Times"/>
          <w:iCs/>
          <w:sz w:val="20"/>
          <w:szCs w:val="20"/>
          <w:vertAlign w:val="superscript"/>
        </w:rPr>
        <w:t>2</w:t>
      </w:r>
      <w:r w:rsidR="00E3034B" w:rsidRPr="000A3381">
        <w:rPr>
          <w:rFonts w:ascii="Times" w:hAnsi="Times"/>
          <w:iCs/>
          <w:sz w:val="20"/>
          <w:szCs w:val="20"/>
        </w:rPr>
        <w:t xml:space="preserve"> = 1-(e(ll)/e(ll_0)).</w:t>
      </w:r>
    </w:p>
    <w:p w14:paraId="292032E1" w14:textId="77777777" w:rsidR="000A3381" w:rsidRDefault="000A3381" w:rsidP="00E3034B">
      <w:pPr>
        <w:spacing w:line="480" w:lineRule="auto"/>
        <w:rPr>
          <w:rFonts w:ascii="Times" w:hAnsi="Times"/>
          <w:iCs/>
        </w:rPr>
      </w:pPr>
    </w:p>
    <w:p w14:paraId="4CE149AD" w14:textId="6191BE3E" w:rsidR="000A3381" w:rsidRPr="00DF6492" w:rsidRDefault="006C0968" w:rsidP="00E3034B">
      <w:pPr>
        <w:spacing w:line="480" w:lineRule="auto"/>
        <w:rPr>
          <w:rFonts w:ascii="Times" w:hAnsi="Times"/>
          <w:b/>
          <w:iCs/>
        </w:rPr>
      </w:pPr>
      <w:bookmarkStart w:id="0" w:name="_GoBack"/>
      <w:r w:rsidRPr="00DF6492">
        <w:rPr>
          <w:rFonts w:ascii="Times" w:hAnsi="Times"/>
          <w:b/>
          <w:iCs/>
        </w:rPr>
        <w:t>S7</w:t>
      </w:r>
      <w:r w:rsidR="000A3381" w:rsidRPr="00DF6492">
        <w:rPr>
          <w:rFonts w:ascii="Times" w:hAnsi="Times"/>
          <w:b/>
          <w:iCs/>
        </w:rPr>
        <w:t xml:space="preserve"> Table:  </w:t>
      </w:r>
      <w:r w:rsidR="000A3381" w:rsidRPr="00DF6492">
        <w:rPr>
          <w:rFonts w:ascii="Times New Roman" w:hAnsi="Times New Roman" w:cs="Times New Roman"/>
          <w:b/>
        </w:rPr>
        <w:t>Mixed logit model by engagement status</w:t>
      </w:r>
    </w:p>
    <w:bookmarkEnd w:id="0"/>
    <w:p w14:paraId="14E8FF95" w14:textId="77777777" w:rsidR="00E3034B" w:rsidRDefault="00E3034B"/>
    <w:sectPr w:rsidR="00E3034B" w:rsidSect="00E3034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034B"/>
    <w:rsid w:val="000A3381"/>
    <w:rsid w:val="0025670E"/>
    <w:rsid w:val="002861D2"/>
    <w:rsid w:val="006C0968"/>
    <w:rsid w:val="00990ED2"/>
    <w:rsid w:val="00C4428E"/>
    <w:rsid w:val="00CA19A4"/>
    <w:rsid w:val="00CE7C1C"/>
    <w:rsid w:val="00DF6492"/>
    <w:rsid w:val="00E30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4CCD86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77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ilson</dc:creator>
  <cp:keywords/>
  <dc:description/>
  <cp:lastModifiedBy>ingrid wilson</cp:lastModifiedBy>
  <cp:revision>9</cp:revision>
  <dcterms:created xsi:type="dcterms:W3CDTF">2018-04-23T19:57:00Z</dcterms:created>
  <dcterms:modified xsi:type="dcterms:W3CDTF">2018-06-06T11:47:00Z</dcterms:modified>
</cp:coreProperties>
</file>